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86"/>
        <w:gridCol w:w="1594"/>
        <w:gridCol w:w="1595"/>
        <w:gridCol w:w="1595"/>
        <w:gridCol w:w="1595"/>
      </w:tblGrid>
      <w:tr w:rsidR="007840DB" w:rsidRPr="001A0992" w14:paraId="3FB76EF2" w14:textId="77777777" w:rsidTr="00256EF6">
        <w:trPr>
          <w:trHeight w:val="290"/>
        </w:trPr>
        <w:tc>
          <w:tcPr>
            <w:tcW w:w="100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3B6C5" w14:textId="77777777" w:rsidR="007840DB" w:rsidRPr="001A0992" w:rsidRDefault="007840DB" w:rsidP="00256EF6">
            <w:pPr>
              <w:rPr>
                <w:b/>
                <w:bCs/>
                <w:color w:val="000000"/>
              </w:rPr>
            </w:pPr>
            <w:bookmarkStart w:id="0" w:name="_GoBack"/>
            <w:bookmarkEnd w:id="0"/>
            <w:r>
              <w:rPr>
                <w:b/>
                <w:bCs/>
                <w:lang w:val="en-US"/>
              </w:rPr>
              <w:t>Supplementary t</w:t>
            </w:r>
            <w:r w:rsidRPr="001A0992">
              <w:rPr>
                <w:b/>
                <w:bCs/>
                <w:lang w:val="en-US"/>
              </w:rPr>
              <w:t>able 1. Sociodemographic characteristics among women by health region in Norway in 2005</w:t>
            </w:r>
            <w:r w:rsidRPr="001A0992">
              <w:rPr>
                <w:b/>
                <w:bCs/>
                <w:vertAlign w:val="superscript"/>
                <w:lang w:val="en-US"/>
              </w:rPr>
              <w:t>1</w:t>
            </w:r>
          </w:p>
        </w:tc>
      </w:tr>
      <w:tr w:rsidR="007840DB" w:rsidRPr="001A0992" w14:paraId="3705E998" w14:textId="77777777" w:rsidTr="00256EF6">
        <w:trPr>
          <w:trHeight w:val="29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0969" w14:textId="77777777" w:rsidR="007840DB" w:rsidRPr="001A0992" w:rsidRDefault="007840DB" w:rsidP="00256EF6">
            <w:pPr>
              <w:rPr>
                <w:b/>
                <w:bCs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DF6A2" w14:textId="77777777" w:rsidR="007840DB" w:rsidRPr="001A0992" w:rsidRDefault="007840DB" w:rsidP="00256EF6">
            <w:pPr>
              <w:rPr>
                <w:b/>
                <w:bCs/>
                <w:color w:val="000000"/>
              </w:rPr>
            </w:pPr>
            <w:r w:rsidRPr="001A0992">
              <w:rPr>
                <w:b/>
                <w:bCs/>
                <w:color w:val="000000"/>
              </w:rPr>
              <w:t>South</w:t>
            </w:r>
            <w:r>
              <w:rPr>
                <w:b/>
                <w:bCs/>
                <w:color w:val="000000"/>
                <w:lang w:val="nb-NO"/>
              </w:rPr>
              <w:t>e</w:t>
            </w:r>
            <w:r w:rsidRPr="001A0992">
              <w:rPr>
                <w:b/>
                <w:bCs/>
                <w:color w:val="000000"/>
              </w:rPr>
              <w:t>ast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B7780" w14:textId="77777777" w:rsidR="007840DB" w:rsidRPr="001A0992" w:rsidRDefault="007840DB" w:rsidP="00256EF6">
            <w:pPr>
              <w:rPr>
                <w:b/>
                <w:bCs/>
                <w:color w:val="000000"/>
              </w:rPr>
            </w:pPr>
            <w:r w:rsidRPr="001A0992">
              <w:rPr>
                <w:b/>
                <w:bCs/>
                <w:color w:val="000000"/>
              </w:rPr>
              <w:t>West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42A64" w14:textId="77777777" w:rsidR="007840DB" w:rsidRPr="001A0992" w:rsidRDefault="007840DB" w:rsidP="00256EF6">
            <w:pPr>
              <w:rPr>
                <w:b/>
                <w:bCs/>
                <w:color w:val="000000"/>
              </w:rPr>
            </w:pPr>
            <w:r w:rsidRPr="001A0992">
              <w:rPr>
                <w:b/>
                <w:bCs/>
                <w:color w:val="000000"/>
              </w:rPr>
              <w:t>Mid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AFD58" w14:textId="77777777" w:rsidR="007840DB" w:rsidRPr="001A0992" w:rsidRDefault="007840DB" w:rsidP="00256EF6">
            <w:pPr>
              <w:rPr>
                <w:b/>
                <w:bCs/>
                <w:color w:val="000000"/>
              </w:rPr>
            </w:pPr>
            <w:r w:rsidRPr="001A0992">
              <w:rPr>
                <w:b/>
                <w:bCs/>
                <w:color w:val="000000"/>
              </w:rPr>
              <w:t>North</w:t>
            </w:r>
          </w:p>
        </w:tc>
      </w:tr>
      <w:tr w:rsidR="007840DB" w:rsidRPr="001A0992" w14:paraId="5DDB3BF1" w14:textId="77777777" w:rsidTr="00256EF6">
        <w:trPr>
          <w:trHeight w:val="29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F30C6" w14:textId="77777777" w:rsidR="007840DB" w:rsidRPr="001A0992" w:rsidRDefault="007840DB" w:rsidP="00256EF6">
            <w:pPr>
              <w:rPr>
                <w:i/>
                <w:iCs/>
                <w:color w:val="000000"/>
                <w:lang w:val="nb-NO"/>
              </w:rPr>
            </w:pPr>
            <w:r w:rsidRPr="001A0992">
              <w:rPr>
                <w:i/>
                <w:iCs/>
                <w:color w:val="000000"/>
                <w:lang w:val="nb-NO"/>
              </w:rPr>
              <w:t xml:space="preserve">Total </w:t>
            </w:r>
            <w:proofErr w:type="spellStart"/>
            <w:r w:rsidRPr="001A0992">
              <w:rPr>
                <w:i/>
                <w:iCs/>
                <w:color w:val="000000"/>
                <w:lang w:val="nb-NO"/>
              </w:rPr>
              <w:t>female</w:t>
            </w:r>
            <w:proofErr w:type="spellEnd"/>
            <w:r w:rsidRPr="001A0992">
              <w:rPr>
                <w:i/>
                <w:iCs/>
                <w:color w:val="000000"/>
                <w:lang w:val="nb-NO"/>
              </w:rPr>
              <w:t xml:space="preserve"> </w:t>
            </w:r>
            <w:proofErr w:type="spellStart"/>
            <w:r w:rsidRPr="001A0992">
              <w:rPr>
                <w:i/>
                <w:iCs/>
                <w:color w:val="000000"/>
                <w:lang w:val="nb-NO"/>
              </w:rPr>
              <w:t>population</w:t>
            </w:r>
            <w:proofErr w:type="spellEnd"/>
            <w:r w:rsidRPr="001A0992">
              <w:rPr>
                <w:i/>
                <w:iCs/>
                <w:color w:val="000000"/>
                <w:lang w:val="nb-NO"/>
              </w:rPr>
              <w:t xml:space="preserve"> (N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23DA" w14:textId="77777777" w:rsidR="007840DB" w:rsidRPr="001A0992" w:rsidRDefault="007840DB" w:rsidP="00256EF6">
            <w:pPr>
              <w:rPr>
                <w:color w:val="000000"/>
                <w:lang w:val="nb-NO"/>
              </w:rPr>
            </w:pPr>
            <w:r w:rsidRPr="001A0992">
              <w:rPr>
                <w:color w:val="000000"/>
                <w:lang w:val="nb-NO"/>
              </w:rPr>
              <w:t>129379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28DA" w14:textId="77777777" w:rsidR="007840DB" w:rsidRPr="001A0992" w:rsidRDefault="007840DB" w:rsidP="00256EF6">
            <w:pPr>
              <w:rPr>
                <w:color w:val="000000"/>
                <w:lang w:val="nb-NO"/>
              </w:rPr>
            </w:pPr>
            <w:r w:rsidRPr="001A0992">
              <w:rPr>
                <w:color w:val="000000"/>
                <w:lang w:val="nb-NO"/>
              </w:rPr>
              <w:t>474861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F180C" w14:textId="77777777" w:rsidR="007840DB" w:rsidRPr="001A0992" w:rsidRDefault="007840DB" w:rsidP="00256EF6">
            <w:pPr>
              <w:rPr>
                <w:color w:val="000000"/>
                <w:lang w:val="nb-NO"/>
              </w:rPr>
            </w:pPr>
            <w:r w:rsidRPr="001A0992">
              <w:rPr>
                <w:color w:val="000000"/>
                <w:lang w:val="nb-NO"/>
              </w:rPr>
              <w:t>323508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70EE" w14:textId="77777777" w:rsidR="007840DB" w:rsidRPr="001A0992" w:rsidRDefault="007840DB" w:rsidP="00256EF6">
            <w:pPr>
              <w:rPr>
                <w:color w:val="000000"/>
                <w:lang w:val="nb-NO"/>
              </w:rPr>
            </w:pPr>
            <w:r w:rsidRPr="001A0992">
              <w:rPr>
                <w:color w:val="000000"/>
                <w:lang w:val="nb-NO"/>
              </w:rPr>
              <w:t>230132</w:t>
            </w:r>
          </w:p>
        </w:tc>
      </w:tr>
      <w:tr w:rsidR="007840DB" w:rsidRPr="001A0992" w14:paraId="03022378" w14:textId="77777777" w:rsidTr="00256EF6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7274" w14:textId="77777777" w:rsidR="007840DB" w:rsidRPr="001A0992" w:rsidRDefault="007840DB" w:rsidP="00256EF6">
            <w:pPr>
              <w:rPr>
                <w:i/>
                <w:iCs/>
                <w:color w:val="000000"/>
                <w:lang w:val="nb-NO"/>
              </w:rPr>
            </w:pPr>
            <w:proofErr w:type="spellStart"/>
            <w:r w:rsidRPr="001A0992">
              <w:rPr>
                <w:i/>
                <w:iCs/>
                <w:color w:val="000000"/>
                <w:lang w:val="nb-NO"/>
              </w:rPr>
              <w:t>Proportion</w:t>
            </w:r>
            <w:proofErr w:type="spellEnd"/>
            <w:r w:rsidRPr="001A0992">
              <w:rPr>
                <w:i/>
                <w:iCs/>
                <w:color w:val="000000"/>
                <w:lang w:val="nb-NO"/>
              </w:rPr>
              <w:t xml:space="preserve"> by age </w:t>
            </w:r>
            <w:proofErr w:type="spellStart"/>
            <w:r w:rsidRPr="001A0992">
              <w:rPr>
                <w:i/>
                <w:iCs/>
                <w:color w:val="000000"/>
                <w:lang w:val="nb-NO"/>
              </w:rPr>
              <w:t>group</w:t>
            </w:r>
            <w:proofErr w:type="spellEnd"/>
            <w:r w:rsidRPr="001A0992">
              <w:rPr>
                <w:i/>
                <w:iCs/>
                <w:color w:val="000000"/>
                <w:lang w:val="nb-NO"/>
              </w:rPr>
              <w:t xml:space="preserve"> (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EA72D" w14:textId="77777777" w:rsidR="007840DB" w:rsidRPr="001A0992" w:rsidRDefault="007840DB" w:rsidP="00256EF6">
            <w:pPr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5DC9" w14:textId="77777777" w:rsidR="007840DB" w:rsidRPr="001A0992" w:rsidRDefault="007840DB" w:rsidP="00256EF6">
            <w:pPr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CC32" w14:textId="77777777" w:rsidR="007840DB" w:rsidRPr="001A0992" w:rsidRDefault="007840DB" w:rsidP="00256EF6">
            <w:pPr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94D3" w14:textId="77777777" w:rsidR="007840DB" w:rsidRPr="001A0992" w:rsidRDefault="007840DB" w:rsidP="00256EF6">
            <w:pPr>
              <w:rPr>
                <w:color w:val="000000"/>
              </w:rPr>
            </w:pPr>
          </w:p>
        </w:tc>
      </w:tr>
      <w:tr w:rsidR="007840DB" w:rsidRPr="001A0992" w14:paraId="3A780E76" w14:textId="77777777" w:rsidTr="00256EF6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6AA5" w14:textId="77777777" w:rsidR="007840DB" w:rsidRPr="007148C7" w:rsidRDefault="007840DB" w:rsidP="00256EF6">
            <w:pPr>
              <w:ind w:left="720"/>
              <w:rPr>
                <w:color w:val="000000"/>
                <w:lang w:val="nb-NO"/>
              </w:rPr>
            </w:pPr>
            <w:r w:rsidRPr="007148C7">
              <w:rPr>
                <w:color w:val="000000"/>
                <w:lang w:val="nb-NO"/>
              </w:rPr>
              <w:t xml:space="preserve">0-9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2EA54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2.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44D55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3.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782A4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2.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BBE16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2.5</w:t>
            </w:r>
          </w:p>
        </w:tc>
      </w:tr>
      <w:tr w:rsidR="007840DB" w:rsidRPr="001A0992" w14:paraId="0F120373" w14:textId="77777777" w:rsidTr="00256EF6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8EC0" w14:textId="77777777" w:rsidR="007840DB" w:rsidRPr="007148C7" w:rsidRDefault="007840DB" w:rsidP="00256EF6">
            <w:pPr>
              <w:ind w:left="720"/>
              <w:rPr>
                <w:color w:val="000000"/>
                <w:lang w:val="nb-NO"/>
              </w:rPr>
            </w:pPr>
            <w:r w:rsidRPr="007148C7">
              <w:rPr>
                <w:color w:val="000000"/>
                <w:lang w:val="nb-NO"/>
              </w:rPr>
              <w:t xml:space="preserve">10-19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412F8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2.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8AF46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3.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901F2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3.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C81F2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3.2</w:t>
            </w:r>
          </w:p>
        </w:tc>
      </w:tr>
      <w:tr w:rsidR="007840DB" w:rsidRPr="001A0992" w14:paraId="17FD672A" w14:textId="77777777" w:rsidTr="00256EF6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00C9" w14:textId="77777777" w:rsidR="007840DB" w:rsidRPr="007148C7" w:rsidRDefault="007840DB" w:rsidP="00256EF6">
            <w:pPr>
              <w:ind w:left="720"/>
              <w:rPr>
                <w:color w:val="000000"/>
                <w:lang w:val="nb-NO"/>
              </w:rPr>
            </w:pPr>
            <w:r w:rsidRPr="007148C7">
              <w:rPr>
                <w:color w:val="000000"/>
                <w:lang w:val="nb-NO"/>
              </w:rPr>
              <w:t xml:space="preserve">20-29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9E6BA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2.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540E3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2.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74410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1.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B26D4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1.3</w:t>
            </w:r>
          </w:p>
        </w:tc>
      </w:tr>
      <w:tr w:rsidR="007840DB" w:rsidRPr="001A0992" w14:paraId="76EEDE18" w14:textId="77777777" w:rsidTr="00256EF6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690E" w14:textId="77777777" w:rsidR="007840DB" w:rsidRPr="007148C7" w:rsidRDefault="007840DB" w:rsidP="00256EF6">
            <w:pPr>
              <w:ind w:left="720"/>
              <w:rPr>
                <w:color w:val="000000"/>
                <w:lang w:val="nb-NO"/>
              </w:rPr>
            </w:pPr>
            <w:r w:rsidRPr="007148C7">
              <w:rPr>
                <w:color w:val="000000"/>
                <w:lang w:val="nb-NO"/>
              </w:rPr>
              <w:t xml:space="preserve">30-39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A4423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5.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4A48B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4.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93A51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3.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F1CC1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4.3</w:t>
            </w:r>
          </w:p>
        </w:tc>
      </w:tr>
      <w:tr w:rsidR="007840DB" w:rsidRPr="001A0992" w14:paraId="2FA8D783" w14:textId="77777777" w:rsidTr="00256EF6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3195" w14:textId="77777777" w:rsidR="007840DB" w:rsidRPr="007148C7" w:rsidRDefault="007840DB" w:rsidP="00256EF6">
            <w:pPr>
              <w:ind w:left="720"/>
              <w:rPr>
                <w:color w:val="000000"/>
                <w:lang w:val="nb-NO"/>
              </w:rPr>
            </w:pPr>
            <w:r w:rsidRPr="007148C7">
              <w:rPr>
                <w:color w:val="000000"/>
                <w:lang w:val="nb-NO"/>
              </w:rPr>
              <w:t xml:space="preserve">40-49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A0C80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3.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E6F81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3.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87C03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3.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A31E4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3.7</w:t>
            </w:r>
          </w:p>
        </w:tc>
      </w:tr>
      <w:tr w:rsidR="007840DB" w:rsidRPr="001A0992" w14:paraId="784000A3" w14:textId="77777777" w:rsidTr="00256EF6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94C7" w14:textId="77777777" w:rsidR="007840DB" w:rsidRPr="007148C7" w:rsidRDefault="007840DB" w:rsidP="00256EF6">
            <w:pPr>
              <w:ind w:left="720"/>
              <w:rPr>
                <w:color w:val="000000"/>
                <w:lang w:val="nb-NO"/>
              </w:rPr>
            </w:pPr>
            <w:r w:rsidRPr="007148C7">
              <w:rPr>
                <w:color w:val="000000"/>
                <w:lang w:val="nb-NO"/>
              </w:rPr>
              <w:t xml:space="preserve">50-59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88E7A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2.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EC5A5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1.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1374A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2.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2DE88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12.9</w:t>
            </w:r>
          </w:p>
        </w:tc>
      </w:tr>
      <w:tr w:rsidR="007840DB" w:rsidRPr="001A0992" w14:paraId="1534F53F" w14:textId="77777777" w:rsidTr="00256EF6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56985" w14:textId="77777777" w:rsidR="007840DB" w:rsidRPr="007148C7" w:rsidRDefault="007840DB" w:rsidP="00256EF6">
            <w:pPr>
              <w:ind w:left="720"/>
              <w:rPr>
                <w:color w:val="000000"/>
                <w:lang w:val="nb-NO"/>
              </w:rPr>
            </w:pPr>
            <w:r w:rsidRPr="007148C7">
              <w:rPr>
                <w:color w:val="000000"/>
                <w:lang w:val="nb-NO"/>
              </w:rPr>
              <w:t xml:space="preserve">60-69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DFA58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8.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9D270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8.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B1609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8.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94125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9.0</w:t>
            </w:r>
          </w:p>
        </w:tc>
      </w:tr>
      <w:tr w:rsidR="007840DB" w:rsidRPr="001A0992" w14:paraId="37282667" w14:textId="77777777" w:rsidTr="00256EF6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12C55" w14:textId="77777777" w:rsidR="007840DB" w:rsidRPr="007148C7" w:rsidRDefault="007840DB" w:rsidP="00256EF6">
            <w:pPr>
              <w:ind w:left="720"/>
              <w:rPr>
                <w:color w:val="000000"/>
                <w:lang w:val="nb-NO"/>
              </w:rPr>
            </w:pPr>
            <w:r w:rsidRPr="007148C7">
              <w:rPr>
                <w:color w:val="000000"/>
                <w:lang w:val="nb-NO"/>
              </w:rPr>
              <w:t xml:space="preserve">70-79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E866E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7.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803BA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6.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3C145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7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A77F2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7.3</w:t>
            </w:r>
          </w:p>
        </w:tc>
      </w:tr>
      <w:tr w:rsidR="007840DB" w:rsidRPr="001A0992" w14:paraId="28AFFB2C" w14:textId="77777777" w:rsidTr="00256EF6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60CB2" w14:textId="77777777" w:rsidR="007840DB" w:rsidRPr="007148C7" w:rsidRDefault="007840DB" w:rsidP="00256EF6">
            <w:pPr>
              <w:ind w:left="720"/>
              <w:rPr>
                <w:color w:val="000000"/>
                <w:lang w:val="nb-NO"/>
              </w:rPr>
            </w:pPr>
            <w:r w:rsidRPr="007148C7">
              <w:rPr>
                <w:color w:val="000000"/>
                <w:lang w:val="nb-NO"/>
              </w:rPr>
              <w:t xml:space="preserve">80+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1C2E1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6.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E371B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5.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5134D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6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23AA0" w14:textId="77777777" w:rsidR="007840DB" w:rsidRPr="007148C7" w:rsidRDefault="007840DB" w:rsidP="00256EF6">
            <w:pPr>
              <w:rPr>
                <w:color w:val="000000"/>
              </w:rPr>
            </w:pPr>
            <w:r w:rsidRPr="007148C7">
              <w:rPr>
                <w:color w:val="000000"/>
              </w:rPr>
              <w:t>5.9</w:t>
            </w:r>
          </w:p>
        </w:tc>
      </w:tr>
      <w:tr w:rsidR="007840DB" w:rsidRPr="001A0992" w14:paraId="2B8D9583" w14:textId="77777777" w:rsidTr="00256EF6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81CF" w14:textId="77777777" w:rsidR="007840DB" w:rsidRPr="001A0992" w:rsidRDefault="007840DB" w:rsidP="00256EF6">
            <w:pPr>
              <w:rPr>
                <w:color w:val="00000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85DD" w14:textId="77777777" w:rsidR="007840DB" w:rsidRPr="001A0992" w:rsidRDefault="007840DB" w:rsidP="00256EF6">
            <w:pPr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5ACF" w14:textId="77777777" w:rsidR="007840DB" w:rsidRPr="001A0992" w:rsidRDefault="007840DB" w:rsidP="00256EF6">
            <w:pPr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9AC7" w14:textId="77777777" w:rsidR="007840DB" w:rsidRPr="001A0992" w:rsidRDefault="007840DB" w:rsidP="00256EF6">
            <w:pPr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AD7E" w14:textId="77777777" w:rsidR="007840DB" w:rsidRPr="001A0992" w:rsidRDefault="007840DB" w:rsidP="00256EF6">
            <w:pPr>
              <w:rPr>
                <w:color w:val="000000"/>
              </w:rPr>
            </w:pPr>
          </w:p>
        </w:tc>
      </w:tr>
      <w:tr w:rsidR="007840DB" w:rsidRPr="001A0992" w14:paraId="0F3C6DA3" w14:textId="77777777" w:rsidTr="00256EF6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D9B27" w14:textId="77777777" w:rsidR="007840DB" w:rsidRPr="001A0992" w:rsidRDefault="007840DB" w:rsidP="00256EF6">
            <w:pPr>
              <w:rPr>
                <w:i/>
                <w:iCs/>
                <w:color w:val="000000"/>
                <w:lang w:val="nb-NO"/>
              </w:rPr>
            </w:pPr>
            <w:proofErr w:type="spellStart"/>
            <w:r w:rsidRPr="001A0992">
              <w:rPr>
                <w:i/>
                <w:iCs/>
                <w:color w:val="000000"/>
                <w:lang w:val="nb-NO"/>
              </w:rPr>
              <w:t>Proportion</w:t>
            </w:r>
            <w:proofErr w:type="spellEnd"/>
            <w:r w:rsidRPr="001A0992">
              <w:rPr>
                <w:i/>
                <w:iCs/>
                <w:color w:val="000000"/>
                <w:lang w:val="nb-NO"/>
              </w:rPr>
              <w:t xml:space="preserve"> </w:t>
            </w:r>
            <w:proofErr w:type="spellStart"/>
            <w:r w:rsidRPr="001A0992">
              <w:rPr>
                <w:i/>
                <w:iCs/>
                <w:color w:val="000000"/>
                <w:lang w:val="nb-NO"/>
              </w:rPr>
              <w:t>of</w:t>
            </w:r>
            <w:proofErr w:type="spellEnd"/>
            <w:r w:rsidRPr="001A0992">
              <w:rPr>
                <w:i/>
                <w:iCs/>
                <w:color w:val="000000"/>
                <w:lang w:val="nb-NO"/>
              </w:rPr>
              <w:t xml:space="preserve"> immigrants</w:t>
            </w:r>
            <w:r w:rsidRPr="001A0992">
              <w:rPr>
                <w:i/>
                <w:iCs/>
                <w:color w:val="000000"/>
                <w:vertAlign w:val="superscript"/>
                <w:lang w:val="nb-NO"/>
              </w:rPr>
              <w:t>2</w:t>
            </w:r>
            <w:r w:rsidRPr="001A0992">
              <w:rPr>
                <w:i/>
                <w:iCs/>
                <w:color w:val="000000"/>
                <w:lang w:val="nb-NO"/>
              </w:rPr>
              <w:t xml:space="preserve"> (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1BD5" w14:textId="77777777" w:rsidR="007840DB" w:rsidRPr="001A0992" w:rsidRDefault="007840DB" w:rsidP="00256EF6">
            <w:pPr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8D2D" w14:textId="77777777" w:rsidR="007840DB" w:rsidRPr="001A0992" w:rsidRDefault="007840DB" w:rsidP="00256EF6">
            <w:pPr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C62D" w14:textId="77777777" w:rsidR="007840DB" w:rsidRPr="001A0992" w:rsidRDefault="007840DB" w:rsidP="00256EF6">
            <w:pPr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631E" w14:textId="77777777" w:rsidR="007840DB" w:rsidRPr="001A0992" w:rsidRDefault="007840DB" w:rsidP="00256EF6">
            <w:pPr>
              <w:rPr>
                <w:color w:val="000000"/>
              </w:rPr>
            </w:pPr>
          </w:p>
        </w:tc>
      </w:tr>
      <w:tr w:rsidR="007840DB" w:rsidRPr="001A0992" w14:paraId="080E9F13" w14:textId="77777777" w:rsidTr="00256EF6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6C3BC" w14:textId="77777777" w:rsidR="007840DB" w:rsidRPr="001A0992" w:rsidRDefault="007840DB" w:rsidP="00256EF6">
            <w:pPr>
              <w:rPr>
                <w:color w:val="00000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BBA4" w14:textId="77777777" w:rsidR="007840DB" w:rsidRPr="001A0992" w:rsidRDefault="007840DB" w:rsidP="00256EF6">
            <w:pPr>
              <w:rPr>
                <w:color w:val="000000"/>
                <w:lang w:val="nb-NO"/>
              </w:rPr>
            </w:pPr>
            <w:r w:rsidRPr="001A0992">
              <w:rPr>
                <w:color w:val="000000"/>
                <w:lang w:val="nb-NO"/>
              </w:rPr>
              <w:t>8.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7331" w14:textId="77777777" w:rsidR="007840DB" w:rsidRPr="001A0992" w:rsidRDefault="007840DB" w:rsidP="00256EF6">
            <w:pPr>
              <w:rPr>
                <w:color w:val="000000"/>
                <w:lang w:val="nb-NO"/>
              </w:rPr>
            </w:pPr>
            <w:r w:rsidRPr="001A0992">
              <w:rPr>
                <w:color w:val="000000"/>
                <w:lang w:val="nb-NO"/>
              </w:rPr>
              <w:t>5.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1F3B" w14:textId="77777777" w:rsidR="007840DB" w:rsidRPr="001A0992" w:rsidRDefault="007840DB" w:rsidP="00256EF6">
            <w:pPr>
              <w:rPr>
                <w:color w:val="000000"/>
                <w:lang w:val="nb-NO"/>
              </w:rPr>
            </w:pPr>
            <w:r w:rsidRPr="001A0992">
              <w:rPr>
                <w:color w:val="000000"/>
                <w:lang w:val="nb-NO"/>
              </w:rPr>
              <w:t>3.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DACC" w14:textId="77777777" w:rsidR="007840DB" w:rsidRPr="001A0992" w:rsidRDefault="007840DB" w:rsidP="00256EF6">
            <w:pPr>
              <w:rPr>
                <w:color w:val="000000"/>
                <w:lang w:val="nb-NO"/>
              </w:rPr>
            </w:pPr>
            <w:r w:rsidRPr="001A0992">
              <w:rPr>
                <w:color w:val="000000"/>
                <w:lang w:val="nb-NO"/>
              </w:rPr>
              <w:t>4.9</w:t>
            </w:r>
          </w:p>
        </w:tc>
      </w:tr>
      <w:tr w:rsidR="007840DB" w:rsidRPr="001A0992" w14:paraId="40C5638E" w14:textId="77777777" w:rsidTr="00256EF6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96303" w14:textId="77777777" w:rsidR="007840DB" w:rsidRPr="001A0992" w:rsidRDefault="007840DB" w:rsidP="00256EF6">
            <w:pPr>
              <w:rPr>
                <w:color w:val="00000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2C08" w14:textId="77777777" w:rsidR="007840DB" w:rsidRPr="001A0992" w:rsidRDefault="007840DB" w:rsidP="00256EF6">
            <w:pPr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DC64" w14:textId="77777777" w:rsidR="007840DB" w:rsidRPr="001A0992" w:rsidRDefault="007840DB" w:rsidP="00256EF6">
            <w:pPr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A59E" w14:textId="77777777" w:rsidR="007840DB" w:rsidRPr="001A0992" w:rsidRDefault="007840DB" w:rsidP="00256EF6">
            <w:pPr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A9A11" w14:textId="77777777" w:rsidR="007840DB" w:rsidRPr="001A0992" w:rsidRDefault="007840DB" w:rsidP="00256EF6">
            <w:pPr>
              <w:rPr>
                <w:color w:val="000000"/>
              </w:rPr>
            </w:pPr>
          </w:p>
        </w:tc>
      </w:tr>
      <w:tr w:rsidR="007840DB" w:rsidRPr="001A0992" w14:paraId="3CC11263" w14:textId="77777777" w:rsidTr="00256EF6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90F35" w14:textId="77777777" w:rsidR="007840DB" w:rsidRPr="001A0992" w:rsidRDefault="007840DB" w:rsidP="00256EF6">
            <w:pPr>
              <w:rPr>
                <w:i/>
                <w:iCs/>
                <w:color w:val="000000"/>
                <w:lang w:val="nb-NO"/>
              </w:rPr>
            </w:pPr>
            <w:proofErr w:type="spellStart"/>
            <w:r w:rsidRPr="001A0992">
              <w:rPr>
                <w:i/>
                <w:iCs/>
                <w:color w:val="000000"/>
                <w:lang w:val="nb-NO"/>
              </w:rPr>
              <w:t>Proportion</w:t>
            </w:r>
            <w:proofErr w:type="spellEnd"/>
            <w:r w:rsidRPr="001A0992">
              <w:rPr>
                <w:i/>
                <w:iCs/>
                <w:color w:val="000000"/>
                <w:lang w:val="nb-NO"/>
              </w:rPr>
              <w:t xml:space="preserve"> by </w:t>
            </w:r>
            <w:proofErr w:type="spellStart"/>
            <w:r w:rsidRPr="001A0992">
              <w:rPr>
                <w:i/>
                <w:iCs/>
                <w:color w:val="000000"/>
                <w:lang w:val="nb-NO"/>
              </w:rPr>
              <w:t>education</w:t>
            </w:r>
            <w:proofErr w:type="spellEnd"/>
            <w:r w:rsidRPr="001A0992">
              <w:rPr>
                <w:i/>
                <w:iCs/>
                <w:color w:val="000000"/>
                <w:lang w:val="nb-NO"/>
              </w:rPr>
              <w:t xml:space="preserve"> level</w:t>
            </w:r>
            <w:r w:rsidRPr="001A0992">
              <w:rPr>
                <w:i/>
                <w:iCs/>
                <w:color w:val="000000"/>
                <w:vertAlign w:val="superscript"/>
                <w:lang w:val="nb-NO"/>
              </w:rPr>
              <w:t>3</w:t>
            </w:r>
            <w:r w:rsidRPr="001A0992">
              <w:rPr>
                <w:i/>
                <w:iCs/>
                <w:color w:val="000000"/>
                <w:lang w:val="nb-NO"/>
              </w:rPr>
              <w:t xml:space="preserve"> (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4F2C" w14:textId="77777777" w:rsidR="007840DB" w:rsidRPr="001A0992" w:rsidRDefault="007840DB" w:rsidP="00256EF6">
            <w:pPr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F52FA" w14:textId="77777777" w:rsidR="007840DB" w:rsidRPr="001A0992" w:rsidRDefault="007840DB" w:rsidP="00256EF6">
            <w:pPr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34BC" w14:textId="77777777" w:rsidR="007840DB" w:rsidRPr="001A0992" w:rsidRDefault="007840DB" w:rsidP="00256EF6">
            <w:pPr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EA24" w14:textId="77777777" w:rsidR="007840DB" w:rsidRPr="001A0992" w:rsidRDefault="007840DB" w:rsidP="00256EF6">
            <w:pPr>
              <w:rPr>
                <w:color w:val="000000"/>
              </w:rPr>
            </w:pPr>
          </w:p>
        </w:tc>
      </w:tr>
      <w:tr w:rsidR="007840DB" w:rsidRPr="001A0992" w14:paraId="0C322F48" w14:textId="77777777" w:rsidTr="00256EF6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B395A" w14:textId="77777777" w:rsidR="007840DB" w:rsidRPr="001A0992" w:rsidRDefault="007840DB" w:rsidP="00256EF6">
            <w:pPr>
              <w:ind w:left="720"/>
              <w:rPr>
                <w:color w:val="000000"/>
                <w:lang w:val="nb-NO"/>
              </w:rPr>
            </w:pPr>
            <w:r w:rsidRPr="001A0992">
              <w:rPr>
                <w:color w:val="000000"/>
                <w:lang w:val="nb-NO"/>
              </w:rPr>
              <w:t>None/unknown</w:t>
            </w:r>
            <w:r w:rsidRPr="001A0992">
              <w:rPr>
                <w:color w:val="000000"/>
                <w:vertAlign w:val="superscript"/>
                <w:lang w:val="nb-NO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2649" w14:textId="77777777" w:rsidR="007840DB" w:rsidRPr="001A0992" w:rsidRDefault="007840DB" w:rsidP="00256EF6">
            <w:pPr>
              <w:rPr>
                <w:color w:val="000000"/>
                <w:lang w:val="nb-NO"/>
              </w:rPr>
            </w:pPr>
            <w:r>
              <w:rPr>
                <w:color w:val="000000"/>
                <w:lang w:val="nb-NO"/>
              </w:rPr>
              <w:t>2.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8A47" w14:textId="77777777" w:rsidR="007840DB" w:rsidRPr="001A0992" w:rsidRDefault="007840DB" w:rsidP="00256EF6">
            <w:pPr>
              <w:rPr>
                <w:color w:val="000000"/>
                <w:lang w:val="nb-NO"/>
              </w:rPr>
            </w:pPr>
            <w:r>
              <w:rPr>
                <w:color w:val="000000"/>
                <w:lang w:val="nb-NO"/>
              </w:rPr>
              <w:t>1.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6B69" w14:textId="77777777" w:rsidR="007840DB" w:rsidRPr="001A0992" w:rsidRDefault="007840DB" w:rsidP="00256EF6">
            <w:pPr>
              <w:rPr>
                <w:color w:val="000000"/>
                <w:lang w:val="nb-NO"/>
              </w:rPr>
            </w:pPr>
            <w:r>
              <w:rPr>
                <w:color w:val="000000"/>
                <w:lang w:val="nb-NO"/>
              </w:rPr>
              <w:t>1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55AA" w14:textId="77777777" w:rsidR="007840DB" w:rsidRPr="001A0992" w:rsidRDefault="007840DB" w:rsidP="00256EF6">
            <w:pPr>
              <w:rPr>
                <w:color w:val="000000"/>
                <w:lang w:val="nb-NO"/>
              </w:rPr>
            </w:pPr>
            <w:r>
              <w:rPr>
                <w:color w:val="000000"/>
                <w:lang w:val="nb-NO"/>
              </w:rPr>
              <w:t>1.5</w:t>
            </w:r>
          </w:p>
        </w:tc>
      </w:tr>
      <w:tr w:rsidR="007840DB" w:rsidRPr="001A0992" w14:paraId="1A20BCB4" w14:textId="77777777" w:rsidTr="00256EF6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CA370" w14:textId="77777777" w:rsidR="007840DB" w:rsidRPr="001A0992" w:rsidRDefault="007840DB" w:rsidP="00256EF6">
            <w:pPr>
              <w:ind w:left="720"/>
              <w:rPr>
                <w:color w:val="000000"/>
                <w:lang w:val="nb-NO"/>
              </w:rPr>
            </w:pPr>
            <w:proofErr w:type="spellStart"/>
            <w:r w:rsidRPr="001A0992">
              <w:rPr>
                <w:color w:val="000000"/>
                <w:lang w:val="nb-NO"/>
              </w:rPr>
              <w:t>Primary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E811" w14:textId="77777777" w:rsidR="007840DB" w:rsidRPr="001A0992" w:rsidRDefault="007840DB" w:rsidP="00256EF6">
            <w:pPr>
              <w:rPr>
                <w:color w:val="000000"/>
                <w:lang w:val="nb-NO"/>
              </w:rPr>
            </w:pPr>
            <w:r>
              <w:rPr>
                <w:color w:val="000000"/>
                <w:lang w:val="nb-NO"/>
              </w:rPr>
              <w:t>32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188B4" w14:textId="77777777" w:rsidR="007840DB" w:rsidRPr="001A0992" w:rsidRDefault="007840DB" w:rsidP="00256EF6">
            <w:pPr>
              <w:rPr>
                <w:color w:val="000000"/>
                <w:lang w:val="nb-NO"/>
              </w:rPr>
            </w:pPr>
            <w:r>
              <w:rPr>
                <w:color w:val="000000"/>
                <w:lang w:val="nb-NO"/>
              </w:rPr>
              <w:t>32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2188" w14:textId="77777777" w:rsidR="007840DB" w:rsidRPr="001A0992" w:rsidRDefault="007840DB" w:rsidP="00256EF6">
            <w:pPr>
              <w:rPr>
                <w:color w:val="000000"/>
                <w:lang w:val="nb-NO"/>
              </w:rPr>
            </w:pPr>
            <w:r>
              <w:rPr>
                <w:color w:val="000000"/>
                <w:lang w:val="nb-NO"/>
              </w:rPr>
              <w:t>33.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2476" w14:textId="77777777" w:rsidR="007840DB" w:rsidRPr="001A0992" w:rsidRDefault="007840DB" w:rsidP="00256EF6">
            <w:pPr>
              <w:rPr>
                <w:color w:val="000000"/>
                <w:lang w:val="nb-NO"/>
              </w:rPr>
            </w:pPr>
            <w:r>
              <w:rPr>
                <w:color w:val="000000"/>
                <w:lang w:val="nb-NO"/>
              </w:rPr>
              <w:t>39.0</w:t>
            </w:r>
          </w:p>
        </w:tc>
      </w:tr>
      <w:tr w:rsidR="007840DB" w:rsidRPr="001A0992" w14:paraId="41600E18" w14:textId="77777777" w:rsidTr="00256EF6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4065A" w14:textId="77777777" w:rsidR="007840DB" w:rsidRPr="001A0992" w:rsidRDefault="007840DB" w:rsidP="00256EF6">
            <w:pPr>
              <w:ind w:left="720"/>
              <w:rPr>
                <w:color w:val="000000"/>
                <w:lang w:val="nb-NO"/>
              </w:rPr>
            </w:pPr>
            <w:proofErr w:type="spellStart"/>
            <w:r w:rsidRPr="001A0992">
              <w:rPr>
                <w:color w:val="000000"/>
                <w:lang w:val="nb-NO"/>
              </w:rPr>
              <w:t>Secondary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970A" w14:textId="77777777" w:rsidR="007840DB" w:rsidRPr="001A0992" w:rsidRDefault="007840DB" w:rsidP="00256EF6">
            <w:pPr>
              <w:rPr>
                <w:color w:val="000000"/>
                <w:lang w:val="nb-NO"/>
              </w:rPr>
            </w:pPr>
            <w:r>
              <w:rPr>
                <w:color w:val="000000"/>
                <w:lang w:val="nb-NO"/>
              </w:rPr>
              <w:t>39.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4DA6" w14:textId="77777777" w:rsidR="007840DB" w:rsidRPr="001A0992" w:rsidRDefault="007840DB" w:rsidP="00256EF6">
            <w:pPr>
              <w:rPr>
                <w:color w:val="000000"/>
                <w:lang w:val="nb-NO"/>
              </w:rPr>
            </w:pPr>
            <w:r>
              <w:rPr>
                <w:color w:val="000000"/>
                <w:lang w:val="nb-NO"/>
              </w:rPr>
              <w:t>40.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AC2E" w14:textId="77777777" w:rsidR="007840DB" w:rsidRPr="001A0992" w:rsidRDefault="007840DB" w:rsidP="00256EF6">
            <w:pPr>
              <w:rPr>
                <w:color w:val="000000"/>
                <w:lang w:val="nb-NO"/>
              </w:rPr>
            </w:pPr>
            <w:r>
              <w:rPr>
                <w:color w:val="000000"/>
                <w:lang w:val="nb-NO"/>
              </w:rPr>
              <w:t>41.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1024" w14:textId="77777777" w:rsidR="007840DB" w:rsidRPr="001A0992" w:rsidRDefault="007840DB" w:rsidP="00256EF6">
            <w:pPr>
              <w:rPr>
                <w:color w:val="000000"/>
                <w:lang w:val="nb-NO"/>
              </w:rPr>
            </w:pPr>
            <w:r>
              <w:rPr>
                <w:color w:val="000000"/>
                <w:lang w:val="nb-NO"/>
              </w:rPr>
              <w:t>36.8</w:t>
            </w:r>
          </w:p>
        </w:tc>
      </w:tr>
      <w:tr w:rsidR="007840DB" w:rsidRPr="001A0992" w14:paraId="54862B7F" w14:textId="77777777" w:rsidTr="00256EF6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98078" w14:textId="77777777" w:rsidR="007840DB" w:rsidRPr="001A0992" w:rsidRDefault="007840DB" w:rsidP="00256EF6">
            <w:pPr>
              <w:suppressLineNumbers/>
              <w:ind w:left="720"/>
              <w:rPr>
                <w:color w:val="000000"/>
              </w:rPr>
            </w:pPr>
            <w:proofErr w:type="spellStart"/>
            <w:r w:rsidRPr="001A0992">
              <w:rPr>
                <w:color w:val="000000"/>
                <w:lang w:val="nb-NO"/>
              </w:rPr>
              <w:t>University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23597" w14:textId="77777777" w:rsidR="007840DB" w:rsidRPr="00286230" w:rsidRDefault="007840DB" w:rsidP="00256EF6">
            <w:pPr>
              <w:suppressLineNumbers/>
              <w:rPr>
                <w:color w:val="000000"/>
                <w:lang w:val="nb-NO"/>
              </w:rPr>
            </w:pPr>
            <w:r>
              <w:rPr>
                <w:color w:val="000000"/>
                <w:lang w:val="nb-NO"/>
              </w:rPr>
              <w:t>25.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ABF5" w14:textId="77777777" w:rsidR="007840DB" w:rsidRPr="00286230" w:rsidRDefault="007840DB" w:rsidP="00256EF6">
            <w:pPr>
              <w:suppressLineNumbers/>
              <w:rPr>
                <w:color w:val="000000"/>
                <w:lang w:val="nb-NO"/>
              </w:rPr>
            </w:pPr>
            <w:r>
              <w:rPr>
                <w:color w:val="000000"/>
                <w:lang w:val="nb-NO"/>
              </w:rPr>
              <w:t>25.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C87F" w14:textId="77777777" w:rsidR="007840DB" w:rsidRPr="00286230" w:rsidRDefault="007840DB" w:rsidP="00256EF6">
            <w:pPr>
              <w:suppressLineNumbers/>
              <w:rPr>
                <w:color w:val="000000"/>
                <w:lang w:val="nb-NO"/>
              </w:rPr>
            </w:pPr>
            <w:r>
              <w:rPr>
                <w:color w:val="000000"/>
                <w:lang w:val="nb-NO"/>
              </w:rPr>
              <w:t>23.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7898" w14:textId="77777777" w:rsidR="007840DB" w:rsidRPr="00286230" w:rsidRDefault="007840DB" w:rsidP="00256EF6">
            <w:pPr>
              <w:suppressLineNumbers/>
              <w:rPr>
                <w:color w:val="000000"/>
                <w:lang w:val="nb-NO"/>
              </w:rPr>
            </w:pPr>
            <w:r>
              <w:rPr>
                <w:color w:val="000000"/>
                <w:lang w:val="nb-NO"/>
              </w:rPr>
              <w:t>22.7</w:t>
            </w:r>
          </w:p>
        </w:tc>
      </w:tr>
    </w:tbl>
    <w:p w14:paraId="3A3F7D88" w14:textId="77777777" w:rsidR="007840DB" w:rsidRDefault="007840DB" w:rsidP="007840DB">
      <w:pPr>
        <w:suppressLineNumbers/>
        <w:rPr>
          <w:lang w:val="en-US"/>
        </w:rPr>
      </w:pPr>
      <w:r w:rsidRPr="001A0992">
        <w:rPr>
          <w:vertAlign w:val="superscript"/>
          <w:lang w:val="en-US"/>
        </w:rPr>
        <w:t>1</w:t>
      </w:r>
      <w:r w:rsidRPr="001A0992">
        <w:rPr>
          <w:lang w:val="en-US"/>
        </w:rPr>
        <w:t xml:space="preserve"> Source: </w:t>
      </w:r>
      <w:hyperlink r:id="rId4" w:history="1">
        <w:r w:rsidRPr="00D745C5">
          <w:rPr>
            <w:rStyle w:val="Hyperlink"/>
            <w:lang w:val="en-US"/>
          </w:rPr>
          <w:t>https://www.ssb.no/statbank/</w:t>
        </w:r>
      </w:hyperlink>
    </w:p>
    <w:p w14:paraId="30BF8E71" w14:textId="77777777" w:rsidR="007840DB" w:rsidRPr="001A0992" w:rsidRDefault="007840DB" w:rsidP="007840DB">
      <w:pPr>
        <w:suppressLineNumbers/>
        <w:rPr>
          <w:color w:val="000000"/>
        </w:rPr>
      </w:pPr>
      <w:r w:rsidRPr="001A0992">
        <w:rPr>
          <w:vertAlign w:val="superscript"/>
          <w:lang w:val="en-US"/>
        </w:rPr>
        <w:t>2</w:t>
      </w:r>
      <w:r w:rsidRPr="001A0992">
        <w:rPr>
          <w:lang w:val="en-US"/>
        </w:rPr>
        <w:t xml:space="preserve"> </w:t>
      </w:r>
      <w:r>
        <w:rPr>
          <w:lang w:val="en-US"/>
        </w:rPr>
        <w:t>W</w:t>
      </w:r>
      <w:r w:rsidRPr="001A0992">
        <w:rPr>
          <w:lang w:val="en-US"/>
        </w:rPr>
        <w:t>omen with parents and grandparents who were not born in Norway</w:t>
      </w:r>
    </w:p>
    <w:p w14:paraId="3FC85C31" w14:textId="77777777" w:rsidR="007840DB" w:rsidRPr="001A0992" w:rsidRDefault="007840DB" w:rsidP="007840DB">
      <w:pPr>
        <w:suppressLineNumbers/>
        <w:rPr>
          <w:lang w:val="en-US"/>
        </w:rPr>
      </w:pPr>
      <w:r w:rsidRPr="001A0992">
        <w:rPr>
          <w:vertAlign w:val="superscript"/>
          <w:lang w:val="en-US"/>
        </w:rPr>
        <w:t>3</w:t>
      </w:r>
      <w:r w:rsidRPr="001A0992">
        <w:rPr>
          <w:lang w:val="en-US"/>
        </w:rPr>
        <w:t xml:space="preserve"> Among women age 16 or older</w:t>
      </w:r>
    </w:p>
    <w:p w14:paraId="588B20DD" w14:textId="77777777" w:rsidR="00995398" w:rsidRDefault="00995398"/>
    <w:sectPr w:rsidR="00995398" w:rsidSect="00A946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0DB"/>
    <w:rsid w:val="000E54AD"/>
    <w:rsid w:val="001655A7"/>
    <w:rsid w:val="001A2C6F"/>
    <w:rsid w:val="002768BC"/>
    <w:rsid w:val="002772FF"/>
    <w:rsid w:val="002A2CB5"/>
    <w:rsid w:val="00335AA2"/>
    <w:rsid w:val="003725ED"/>
    <w:rsid w:val="00372C69"/>
    <w:rsid w:val="003D11ED"/>
    <w:rsid w:val="003F76B7"/>
    <w:rsid w:val="00445F15"/>
    <w:rsid w:val="00500C41"/>
    <w:rsid w:val="00526FB7"/>
    <w:rsid w:val="00547ED1"/>
    <w:rsid w:val="00572540"/>
    <w:rsid w:val="005D737B"/>
    <w:rsid w:val="00624AFC"/>
    <w:rsid w:val="00694C82"/>
    <w:rsid w:val="006A45AF"/>
    <w:rsid w:val="00724E19"/>
    <w:rsid w:val="007840DB"/>
    <w:rsid w:val="00785331"/>
    <w:rsid w:val="007D3E0B"/>
    <w:rsid w:val="00821F79"/>
    <w:rsid w:val="008A2700"/>
    <w:rsid w:val="008B0106"/>
    <w:rsid w:val="008B3F40"/>
    <w:rsid w:val="008C3863"/>
    <w:rsid w:val="00956055"/>
    <w:rsid w:val="00982E01"/>
    <w:rsid w:val="00995398"/>
    <w:rsid w:val="009D3913"/>
    <w:rsid w:val="00A946D7"/>
    <w:rsid w:val="00A95D3C"/>
    <w:rsid w:val="00B12642"/>
    <w:rsid w:val="00B27EBE"/>
    <w:rsid w:val="00B33B65"/>
    <w:rsid w:val="00C37208"/>
    <w:rsid w:val="00D3519A"/>
    <w:rsid w:val="00D36D0C"/>
    <w:rsid w:val="00D67662"/>
    <w:rsid w:val="00D71D1E"/>
    <w:rsid w:val="00DC51FA"/>
    <w:rsid w:val="00E828CF"/>
    <w:rsid w:val="00E85C6E"/>
    <w:rsid w:val="00EA4EE5"/>
    <w:rsid w:val="00EF0E9C"/>
    <w:rsid w:val="00F10CC0"/>
    <w:rsid w:val="00F46D11"/>
    <w:rsid w:val="00F620FD"/>
    <w:rsid w:val="00FE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81E902"/>
  <w15:chartTrackingRefBased/>
  <w15:docId w15:val="{CDD9587B-3C0F-C747-837C-C83A48338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0D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840DB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sb.no/statban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Terning Hansen</dc:creator>
  <cp:keywords/>
  <dc:description/>
  <cp:lastModifiedBy>Bo Terning Hansen</cp:lastModifiedBy>
  <cp:revision>1</cp:revision>
  <dcterms:created xsi:type="dcterms:W3CDTF">2021-05-20T13:36:00Z</dcterms:created>
  <dcterms:modified xsi:type="dcterms:W3CDTF">2021-05-20T13:37:00Z</dcterms:modified>
</cp:coreProperties>
</file>